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CCCFD" w14:textId="2ED3E3BB" w:rsidR="00AF111E" w:rsidRPr="007C7EFE" w:rsidRDefault="00425484" w:rsidP="00095FC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C7EFE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7C7EFE">
        <w:rPr>
          <w:rFonts w:ascii="Times New Roman" w:hAnsi="Times New Roman" w:cs="Times New Roman"/>
          <w:b/>
          <w:bCs/>
          <w:sz w:val="20"/>
          <w:szCs w:val="20"/>
        </w:rPr>
        <w:t xml:space="preserve">ry Material </w:t>
      </w:r>
      <w:r w:rsidR="008F36EB" w:rsidRPr="007C7EF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. Association between changes in </w:t>
      </w:r>
      <w:proofErr w:type="spellStart"/>
      <w:r w:rsidRPr="007C7EFE">
        <w:rPr>
          <w:rFonts w:ascii="Times New Roman" w:hAnsi="Times New Roman" w:cs="Times New Roman"/>
          <w:b/>
          <w:bCs/>
          <w:sz w:val="20"/>
          <w:szCs w:val="20"/>
        </w:rPr>
        <w:t>MetS</w:t>
      </w:r>
      <w:proofErr w:type="spellEnd"/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 and</w:t>
      </w:r>
      <w:r w:rsidR="00D47FF7"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 risk of breast cancer in obese and non</w:t>
      </w:r>
      <w:r w:rsidR="00D47FF7" w:rsidRPr="007C7EFE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obese </w:t>
      </w:r>
      <w:r w:rsidR="00D47FF7" w:rsidRPr="007C7EFE">
        <w:rPr>
          <w:rFonts w:ascii="Times New Roman" w:hAnsi="Times New Roman" w:cs="Times New Roman"/>
          <w:b/>
          <w:bCs/>
          <w:sz w:val="20"/>
          <w:szCs w:val="20"/>
        </w:rPr>
        <w:t>wom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9"/>
        <w:gridCol w:w="1086"/>
        <w:gridCol w:w="1419"/>
        <w:gridCol w:w="2044"/>
        <w:gridCol w:w="2012"/>
      </w:tblGrid>
      <w:tr w:rsidR="007C7EFE" w:rsidRPr="007C7EFE" w14:paraId="1424EF45" w14:textId="77777777" w:rsidTr="00F32B3A">
        <w:trPr>
          <w:trHeight w:val="227"/>
        </w:trPr>
        <w:tc>
          <w:tcPr>
            <w:tcW w:w="149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BF4E" w14:textId="130BA76A" w:rsidR="00C54F52" w:rsidRPr="007C7EFE" w:rsidRDefault="00D47FF7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425484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nge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 in </w:t>
            </w:r>
            <w:proofErr w:type="spellStart"/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D7F26B" w14:textId="16D9543C" w:rsidR="00C54F52" w:rsidRPr="007C7EFE" w:rsidRDefault="00425484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 of case</w:t>
            </w:r>
            <w:r w:rsidR="00D47FF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BDFF7" w14:textId="412255F7" w:rsidR="00C54F52" w:rsidRPr="007C7EFE" w:rsidRDefault="00425484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son</w:t>
            </w:r>
            <w:r w:rsidR="00D47FF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F28E" w14:textId="77777777" w:rsidR="00C54F52" w:rsidRPr="007C7EFE" w:rsidRDefault="00425484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 w:rsidR="0002769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02769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F3AC" w14:textId="77777777" w:rsidR="00C54F52" w:rsidRPr="007C7EFE" w:rsidRDefault="00425484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 w:rsidR="0002769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02769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7C7EFE" w:rsidRPr="007C7EFE" w14:paraId="681A7F98" w14:textId="77777777" w:rsidTr="00F32B3A">
        <w:trPr>
          <w:trHeight w:val="227"/>
        </w:trPr>
        <w:tc>
          <w:tcPr>
            <w:tcW w:w="149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BDF1D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B4C74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0CDB6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BB94" w14:textId="77777777" w:rsidR="00C54F52" w:rsidRPr="007C7EFE" w:rsidRDefault="00425484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C500" w14:textId="77777777" w:rsidR="00C54F52" w:rsidRPr="007C7EFE" w:rsidRDefault="00425484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7C7EFE" w:rsidRPr="007C7EFE" w14:paraId="505D1207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C7F4" w14:textId="49B2A7F2" w:rsidR="00C54F52" w:rsidRPr="007C7EFE" w:rsidRDefault="00425484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="00C96163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ese (BMI</w:t>
            </w:r>
            <w:r w:rsidR="00D47FF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25</w:t>
            </w:r>
            <w:r w:rsidR="00D47FF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kg/m</w:t>
            </w:r>
            <w:r w:rsidR="00D47FF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BE65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1F7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1270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2722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4003DB04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5BF" w14:textId="77777777" w:rsidR="00C54F52" w:rsidRPr="007C7EFE" w:rsidRDefault="00425484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03A3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6759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80B9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064F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02C5A6C3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0BE1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B85D" w14:textId="3053670F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20,73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AAEA" w14:textId="1E31BC7C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3,129,55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B8D6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BDD0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C7EFE" w:rsidRPr="007C7EFE" w14:paraId="28975EE0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447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5E7" w14:textId="09DC878D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,67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3DEF" w14:textId="014280BF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376,02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CA72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7 – 1.0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6257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8 (1.03 – 1.14)</w:t>
            </w:r>
          </w:p>
        </w:tc>
      </w:tr>
      <w:tr w:rsidR="007C7EFE" w:rsidRPr="007C7EFE" w14:paraId="13B5893C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84DA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71FE" w14:textId="4369FFCF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2,02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EC18" w14:textId="2E6EFF09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538,28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5838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1 – 1.1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2DCB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3 (1.08 – 1.18)</w:t>
            </w:r>
          </w:p>
        </w:tc>
      </w:tr>
      <w:tr w:rsidR="007C7EFE" w:rsidRPr="007C7EFE" w14:paraId="0F3D78E1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7706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EBCE" w14:textId="70186E55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,47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3ABE" w14:textId="448009D0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322,46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5CFF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8 – 1.0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7189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2 (1.06 – 1.18)</w:t>
            </w:r>
          </w:p>
        </w:tc>
      </w:tr>
      <w:tr w:rsidR="007C7EFE" w:rsidRPr="007C7EFE" w14:paraId="37D86AA4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F6A0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3C61" w14:textId="77777777" w:rsidR="00F32B3A" w:rsidRPr="007C7EFE" w:rsidRDefault="00F32B3A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306D" w14:textId="77777777" w:rsidR="00F32B3A" w:rsidRPr="007C7EFE" w:rsidRDefault="00F32B3A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A19D" w14:textId="77777777" w:rsidR="00F32B3A" w:rsidRPr="007C7EFE" w:rsidRDefault="00F32B3A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B99C" w14:textId="77777777" w:rsidR="00F32B3A" w:rsidRPr="007C7EFE" w:rsidRDefault="00F32B3A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0D5A9201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EEAC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EED6" w14:textId="636EC34A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0,36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63FB" w14:textId="5CCBFDBF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4,727,7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5EAA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685D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C7EFE" w:rsidRPr="007C7EFE" w14:paraId="1F8501A5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D826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14F4" w14:textId="56DE8511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A4BC" w14:textId="011BE8F8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71,89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72C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0.92 (0.83 – 1.0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94A9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0.97 (0.87 – 1.08)</w:t>
            </w:r>
          </w:p>
        </w:tc>
      </w:tr>
      <w:tr w:rsidR="007C7EFE" w:rsidRPr="007C7EFE" w14:paraId="32BBB8EF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025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70A" w14:textId="70D36492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6E2E" w14:textId="71E7CC80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29,16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A27D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5 – 1.14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9610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0 (1.00 – 1.02)</w:t>
            </w:r>
          </w:p>
        </w:tc>
      </w:tr>
      <w:tr w:rsidR="007C7EFE" w:rsidRPr="007C7EFE" w14:paraId="7BE7F3D2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697C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B0E2" w14:textId="653AB12F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FAB16" w14:textId="3C114FD4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98,46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54CB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0.94 (0.82 – 1.0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581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0 (0.87 – 1.15)</w:t>
            </w:r>
          </w:p>
        </w:tc>
      </w:tr>
      <w:tr w:rsidR="007C7EFE" w:rsidRPr="007C7EFE" w14:paraId="28D5D0B1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B6F4" w14:textId="77777777" w:rsidR="00C54F52" w:rsidRPr="007C7EFE" w:rsidRDefault="00425484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imenopaus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6543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A524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1BD7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EB4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799E9D65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CCDA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3A9" w14:textId="029D3D1A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,93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5DAA4" w14:textId="078E16F5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182,72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7CCD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994B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C7EFE" w:rsidRPr="007C7EFE" w14:paraId="38F046DC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3303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5BA" w14:textId="0E1A02D8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2008" w14:textId="553C31BA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74,06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961E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7 (0.98 – 1.3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D41E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24 (1.04 – 1.47)</w:t>
            </w:r>
          </w:p>
        </w:tc>
      </w:tr>
      <w:tr w:rsidR="007C7EFE" w:rsidRPr="007C7EFE" w14:paraId="7077C9E0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3618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E33" w14:textId="6CE80C82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3829" w14:textId="68D5D88E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00,17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481F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0.99 (0.84 – 1.1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B52F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0 – 1.24)</w:t>
            </w:r>
          </w:p>
        </w:tc>
      </w:tr>
      <w:tr w:rsidR="007C7EFE" w:rsidRPr="007C7EFE" w14:paraId="1ED1C084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95AE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FF11" w14:textId="0E6D51D1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F442" w14:textId="480A69C5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54,45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73F3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6 – 1.3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014D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3 – 1.42)</w:t>
            </w:r>
          </w:p>
        </w:tc>
      </w:tr>
      <w:tr w:rsidR="007C7EFE" w:rsidRPr="007C7EFE" w14:paraId="1E012C25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3DC0" w14:textId="77777777" w:rsidR="00C54F52" w:rsidRPr="007C7EFE" w:rsidRDefault="00425484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D8A0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3EED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EAE8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93D6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2BE119A3" w14:textId="77777777" w:rsidTr="00217776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5225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32F3" w14:textId="63F7A219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8,43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887D" w14:textId="4430208B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7,219,1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190B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C1F0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C7EFE" w:rsidRPr="007C7EFE" w14:paraId="0D6613CF" w14:textId="77777777" w:rsidTr="00217776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4905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379B" w14:textId="184D9130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,19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19A3" w14:textId="4ACD810D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130,06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45E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8 – 1.1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867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2 (1.05 – 1.19)</w:t>
            </w:r>
          </w:p>
        </w:tc>
      </w:tr>
      <w:tr w:rsidR="007C7EFE" w:rsidRPr="007C7EFE" w14:paraId="50DBDCF1" w14:textId="77777777" w:rsidTr="00217776">
        <w:trPr>
          <w:trHeight w:val="227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9E41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E3FB" w14:textId="708B4944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,352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2FC8C9" w14:textId="4D17B64E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208,945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E20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9 (1.03 – 1.15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49ED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7 (1.10 – 1.24)</w:t>
            </w:r>
          </w:p>
        </w:tc>
      </w:tr>
      <w:tr w:rsidR="007C7EFE" w:rsidRPr="007C7EFE" w14:paraId="69E60532" w14:textId="77777777" w:rsidTr="00217776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7ED35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3D40F" w14:textId="0D7BD157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,18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B1A10" w14:textId="1F753992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169,547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3D71D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0 – 1.13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64C1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6 (1.09 – 1.24)</w:t>
            </w:r>
          </w:p>
        </w:tc>
      </w:tr>
      <w:tr w:rsidR="007C7EFE" w:rsidRPr="007C7EFE" w14:paraId="36B7A608" w14:textId="77777777" w:rsidTr="00F32B3A">
        <w:trPr>
          <w:trHeight w:val="227"/>
        </w:trPr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B23" w14:textId="277ACA53" w:rsidR="00C54F52" w:rsidRPr="007C7EFE" w:rsidRDefault="00425484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bese (BMI</w:t>
            </w:r>
            <w:r w:rsidR="00D47FF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≥25</w:t>
            </w:r>
            <w:r w:rsidR="00D47FF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kg/m</w:t>
            </w:r>
            <w:r w:rsidR="00D47FF7"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7C7E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7DBD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9532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A1B1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6F7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146A7C20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5281" w14:textId="77777777" w:rsidR="00C54F52" w:rsidRPr="007C7EFE" w:rsidRDefault="00425484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F148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FDE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307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B30B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0C5EBD0F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83E8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4289" w14:textId="5CE68202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5,18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40C9" w14:textId="39947FDD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,299,15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FA4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9181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C7EFE" w:rsidRPr="007C7EFE" w14:paraId="63FB7D77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AEF5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C3EB" w14:textId="02CAC697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,09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032F" w14:textId="767C5D11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428,06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02BA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8 – 1.0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60F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1 – 1.12)</w:t>
            </w:r>
          </w:p>
        </w:tc>
      </w:tr>
      <w:tr w:rsidR="007C7EFE" w:rsidRPr="007C7EFE" w14:paraId="24BC6C32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2D46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B79C" w14:textId="529CE1A4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,0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CC11" w14:textId="17E9F988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359,26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D57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8 – 1.0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48D2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7 (1.01 – 1.12)</w:t>
            </w:r>
          </w:p>
        </w:tc>
      </w:tr>
      <w:tr w:rsidR="007C7EFE" w:rsidRPr="007C7EFE" w14:paraId="2919E2D6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6DB6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DE1E" w14:textId="16A2A039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,93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6209C" w14:textId="75D0775A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,641,56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AFF4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 (1.05 – 1.1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EEB9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5 (1.10 – 1.20)</w:t>
            </w:r>
          </w:p>
        </w:tc>
      </w:tr>
      <w:tr w:rsidR="007C7EFE" w:rsidRPr="007C7EFE" w14:paraId="21B706C2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E4FD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9A90" w14:textId="77777777" w:rsidR="00F32B3A" w:rsidRPr="007C7EFE" w:rsidRDefault="00F32B3A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3D9B" w14:textId="77777777" w:rsidR="00F32B3A" w:rsidRPr="007C7EFE" w:rsidRDefault="00F32B3A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6575" w14:textId="77777777" w:rsidR="00F32B3A" w:rsidRPr="007C7EFE" w:rsidRDefault="00F32B3A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26F9" w14:textId="77777777" w:rsidR="00F32B3A" w:rsidRPr="007C7EFE" w:rsidRDefault="00F32B3A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7A8FE579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1453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7172" w14:textId="51784418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8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EC38" w14:textId="7230F83D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867,17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F6F7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144F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C7EFE" w:rsidRPr="007C7EFE" w14:paraId="04E65240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5DCC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4B46" w14:textId="61B6EA71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B97D" w14:textId="6BFD7CE4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12,87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A9F5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0.97 (0.87 – 1.0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2A9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0.99 (0.89 – 1.10)</w:t>
            </w:r>
          </w:p>
        </w:tc>
      </w:tr>
      <w:tr w:rsidR="007C7EFE" w:rsidRPr="007C7EFE" w14:paraId="3F4713CF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776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94E9" w14:textId="3E7CEB8C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8D94" w14:textId="31FAF560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20,65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5ED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2 – 1.1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62CD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5 – 1.16)</w:t>
            </w:r>
          </w:p>
        </w:tc>
      </w:tr>
      <w:tr w:rsidR="007C7EFE" w:rsidRPr="007C7EFE" w14:paraId="3BD5E98D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507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2570" w14:textId="188EC1F2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26DC" w14:textId="59DB3AD4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88,26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925A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5 – 1.14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44AA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8 – 1.18)</w:t>
            </w:r>
          </w:p>
        </w:tc>
      </w:tr>
      <w:tr w:rsidR="007C7EFE" w:rsidRPr="007C7EFE" w14:paraId="7CE7D7FD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9E1E" w14:textId="77777777" w:rsidR="00C54F52" w:rsidRPr="007C7EFE" w:rsidRDefault="00425484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imenopaus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9AD9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4847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B6A4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8C52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29957480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F992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4F33" w14:textId="1CF41557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2659" w14:textId="3E2EDF80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67,30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27D6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7D3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C7EFE" w:rsidRPr="007C7EFE" w14:paraId="581C829C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2D16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95FC" w14:textId="633AB3A8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BB17" w14:textId="097C1F58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85,83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355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0 (0.83 – 1.2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EC6A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2 (0.84 – 1.23)</w:t>
            </w:r>
          </w:p>
        </w:tc>
      </w:tr>
      <w:tr w:rsidR="007C7EFE" w:rsidRPr="007C7EFE" w14:paraId="38BAEE19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8E49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E6AC7" w14:textId="6B6A5B4C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091D" w14:textId="2533F644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91,18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9FEA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2 – 1.31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8994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3 (0.95 – 1.35)</w:t>
            </w:r>
          </w:p>
        </w:tc>
      </w:tr>
      <w:tr w:rsidR="007C7EFE" w:rsidRPr="007C7EFE" w14:paraId="4D769EA4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0E52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4672" w14:textId="52D7A265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A3131" w14:textId="296770D7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32,55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2455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5 – 1.2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8A33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8 – 1.34)</w:t>
            </w:r>
          </w:p>
        </w:tc>
      </w:tr>
      <w:tr w:rsidR="007C7EFE" w:rsidRPr="007C7EFE" w14:paraId="48ADCDDF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EACB" w14:textId="77777777" w:rsidR="00C54F52" w:rsidRPr="007C7EFE" w:rsidRDefault="00425484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5931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98C6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B3F5" w14:textId="77777777" w:rsidR="00C54F52" w:rsidRPr="007C7EFE" w:rsidRDefault="00C54F52" w:rsidP="00C5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712F" w14:textId="77777777" w:rsidR="00C54F52" w:rsidRPr="007C7EFE" w:rsidRDefault="00C54F52" w:rsidP="00C54F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EFE" w:rsidRPr="007C7EFE" w14:paraId="7DF2BDCD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CDE3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4A31" w14:textId="3FBC9E0A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,92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13A4" w14:textId="568B3F05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,164,67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4C41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CA4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C7EFE" w:rsidRPr="007C7EFE" w14:paraId="25D72EAA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5396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93E9" w14:textId="3F014E5A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52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61323" w14:textId="559E473B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129,35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FBF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0 – 1.1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CEC6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9 (1.02 – 1.16)</w:t>
            </w:r>
          </w:p>
        </w:tc>
      </w:tr>
      <w:tr w:rsidR="007C7EFE" w:rsidRPr="007C7EFE" w14:paraId="05DA77C9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418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122061" w14:textId="7DB98DF0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380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70CCAD" w14:textId="0B191693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1,047,430</w:t>
            </w:r>
          </w:p>
        </w:tc>
        <w:tc>
          <w:tcPr>
            <w:tcW w:w="10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05D4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7 – 1.10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6EF5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07 (1.00 – 1.14)</w:t>
            </w:r>
          </w:p>
        </w:tc>
      </w:tr>
      <w:tr w:rsidR="007C7EFE" w:rsidRPr="007C7EFE" w14:paraId="5A194C97" w14:textId="77777777" w:rsidTr="00F32B3A">
        <w:trPr>
          <w:trHeight w:val="227"/>
        </w:trPr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1823" w14:textId="77777777" w:rsidR="00F32B3A" w:rsidRPr="007C7EFE" w:rsidRDefault="00425484" w:rsidP="00F32B3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4C073" w14:textId="25F3CE1D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3,07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7A510" w14:textId="06683855" w:rsidR="00F32B3A" w:rsidRPr="007C7EFE" w:rsidRDefault="00425484" w:rsidP="00F32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hAnsi="Times New Roman" w:cs="Times New Roman"/>
                <w:sz w:val="20"/>
                <w:szCs w:val="20"/>
              </w:rPr>
              <w:t>2,220,743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33E1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2 (1.07 – 1.18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F9C8" w14:textId="77777777" w:rsidR="00F32B3A" w:rsidRPr="007C7EFE" w:rsidRDefault="00425484" w:rsidP="00F32B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7EFE">
              <w:rPr>
                <w:rFonts w:ascii="Times New Roman" w:eastAsia="Times New Roman" w:hAnsi="Times New Roman" w:cs="Times New Roman"/>
                <w:sz w:val="20"/>
                <w:szCs w:val="20"/>
              </w:rPr>
              <w:t>1.17 (1.11 – 1.23)</w:t>
            </w:r>
          </w:p>
        </w:tc>
      </w:tr>
    </w:tbl>
    <w:p w14:paraId="5AEB9327" w14:textId="79C01C9B" w:rsidR="00E273FF" w:rsidRPr="007C7EFE" w:rsidRDefault="00425484" w:rsidP="00E273FF">
      <w:pPr>
        <w:spacing w:after="0" w:line="240" w:lineRule="auto"/>
        <w:ind w:right="-540"/>
        <w:rPr>
          <w:rFonts w:ascii="Times New Roman" w:hAnsi="Times New Roman" w:cs="Times New Roman"/>
          <w:sz w:val="20"/>
          <w:szCs w:val="20"/>
        </w:rPr>
      </w:pPr>
      <w:r w:rsidRPr="007C7EF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7C7EFE">
        <w:rPr>
          <w:rFonts w:ascii="Times New Roman" w:hAnsi="Times New Roman" w:cs="Times New Roman"/>
          <w:sz w:val="20"/>
          <w:szCs w:val="20"/>
        </w:rPr>
        <w:t>Model 1 was adjusted for age at screening, age at menarche, child delivery, breastfeeding, oral contraceptive use, family history of breast cancer, vigorous</w:t>
      </w:r>
      <w:r w:rsidR="00FA42A6" w:rsidRPr="007C7EFE">
        <w:rPr>
          <w:rFonts w:ascii="Times New Roman" w:hAnsi="Times New Roman" w:cs="Times New Roman"/>
          <w:sz w:val="20"/>
          <w:szCs w:val="20"/>
        </w:rPr>
        <w:t xml:space="preserve"> or </w:t>
      </w:r>
      <w:r w:rsidRPr="007C7EFE">
        <w:rPr>
          <w:rFonts w:ascii="Times New Roman" w:hAnsi="Times New Roman" w:cs="Times New Roman"/>
          <w:sz w:val="20"/>
          <w:szCs w:val="20"/>
        </w:rPr>
        <w:t xml:space="preserve">moderate physical activity, smoking status, alcohol consumption, </w:t>
      </w:r>
      <w:r w:rsidRPr="007C7EFE">
        <w:rPr>
          <w:rFonts w:ascii="Times New Roman" w:eastAsia="맑은 고딕" w:hAnsi="Times New Roman" w:cs="Times New Roman"/>
          <w:sz w:val="20"/>
          <w:szCs w:val="20"/>
        </w:rPr>
        <w:t xml:space="preserve">and breast density. For perimenopausal and postmenopausal women, the model was additionally adjusted for age at menopause and </w:t>
      </w:r>
      <w:r w:rsidR="00FA42A6" w:rsidRPr="007C7EFE">
        <w:rPr>
          <w:rFonts w:ascii="Times New Roman" w:eastAsia="맑은 고딕" w:hAnsi="Times New Roman" w:cs="Times New Roman"/>
          <w:sz w:val="20"/>
          <w:szCs w:val="20"/>
        </w:rPr>
        <w:t xml:space="preserve">the use of </w:t>
      </w:r>
      <w:r w:rsidRPr="007C7EFE">
        <w:rPr>
          <w:rFonts w:ascii="Times New Roman" w:eastAsia="맑은 고딕" w:hAnsi="Times New Roman" w:cs="Times New Roman"/>
          <w:sz w:val="20"/>
          <w:szCs w:val="20"/>
        </w:rPr>
        <w:t xml:space="preserve">hormone replacement therapy. </w:t>
      </w:r>
    </w:p>
    <w:p w14:paraId="1A7926DF" w14:textId="5A165607" w:rsidR="00903D3B" w:rsidRPr="007C7EFE" w:rsidRDefault="00425484" w:rsidP="00903D3B">
      <w:pPr>
        <w:spacing w:after="0" w:line="240" w:lineRule="auto"/>
        <w:ind w:right="-540"/>
        <w:rPr>
          <w:rFonts w:ascii="Times New Roman" w:eastAsia="맑은 고딕" w:hAnsi="Times New Roman" w:cs="Times New Roman"/>
          <w:sz w:val="20"/>
          <w:szCs w:val="20"/>
        </w:rPr>
      </w:pPr>
      <w:r w:rsidRPr="007C7EFE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7C7EFE">
        <w:rPr>
          <w:rFonts w:ascii="Times New Roman" w:hAnsi="Times New Roman" w:cs="Times New Roman"/>
          <w:sz w:val="20"/>
          <w:szCs w:val="20"/>
        </w:rPr>
        <w:t xml:space="preserve">Model 2 was adjusted for covariates similar to Model </w:t>
      </w:r>
      <w:r w:rsidR="00B60B9E" w:rsidRPr="007C7EFE">
        <w:rPr>
          <w:rFonts w:ascii="Times New Roman" w:hAnsi="Times New Roman" w:cs="Times New Roman"/>
          <w:sz w:val="20"/>
          <w:szCs w:val="20"/>
        </w:rPr>
        <w:t>1</w:t>
      </w:r>
      <w:r w:rsidRPr="007C7EFE">
        <w:rPr>
          <w:rFonts w:ascii="Times New Roman" w:hAnsi="Times New Roman" w:cs="Times New Roman"/>
          <w:sz w:val="20"/>
          <w:szCs w:val="20"/>
        </w:rPr>
        <w:t xml:space="preserve"> and with </w:t>
      </w:r>
      <w:r w:rsidRPr="007C7EFE">
        <w:rPr>
          <w:rFonts w:ascii="Times New Roman" w:eastAsia="맑은 고딕" w:hAnsi="Times New Roman" w:cs="Times New Roman"/>
          <w:sz w:val="20"/>
          <w:szCs w:val="20"/>
        </w:rPr>
        <w:t xml:space="preserve">the addition of BMI. </w:t>
      </w:r>
    </w:p>
    <w:p w14:paraId="7D6CD26D" w14:textId="25EF1DCA" w:rsidR="00D47FF7" w:rsidRPr="007C7EFE" w:rsidRDefault="00D47FF7" w:rsidP="00903D3B">
      <w:pPr>
        <w:spacing w:after="0" w:line="240" w:lineRule="auto"/>
        <w:ind w:right="-540"/>
        <w:rPr>
          <w:rFonts w:ascii="Times New Roman" w:hAnsi="Times New Roman" w:cs="Times New Roman"/>
          <w:sz w:val="20"/>
          <w:szCs w:val="20"/>
        </w:rPr>
      </w:pPr>
      <w:r w:rsidRPr="007C7EFE">
        <w:rPr>
          <w:rFonts w:ascii="Times New Roman" w:hAnsi="Times New Roman" w:cs="Times New Roman"/>
          <w:sz w:val="20"/>
          <w:szCs w:val="20"/>
        </w:rPr>
        <w:t>CI, confidence interval; HR, hazard ratio; BMI, body mass index</w:t>
      </w:r>
    </w:p>
    <w:p w14:paraId="4CE25710" w14:textId="77777777" w:rsidR="00BB3FCA" w:rsidRPr="007C7EFE" w:rsidRDefault="00BB3FCA">
      <w:pPr>
        <w:rPr>
          <w:rFonts w:ascii="Times New Roman" w:hAnsi="Times New Roman" w:cs="Times New Roman"/>
          <w:sz w:val="20"/>
          <w:szCs w:val="20"/>
        </w:rPr>
      </w:pPr>
    </w:p>
    <w:sectPr w:rsidR="00BB3FCA" w:rsidRPr="007C7EFE" w:rsidSect="004C13B9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342DC" w14:textId="77777777" w:rsidR="00662FE0" w:rsidRDefault="00662FE0" w:rsidP="00774D48">
      <w:pPr>
        <w:spacing w:after="0" w:line="240" w:lineRule="auto"/>
      </w:pPr>
      <w:r>
        <w:separator/>
      </w:r>
    </w:p>
  </w:endnote>
  <w:endnote w:type="continuationSeparator" w:id="0">
    <w:p w14:paraId="1174E996" w14:textId="77777777" w:rsidR="00662FE0" w:rsidRDefault="00662FE0" w:rsidP="0077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84AB2" w14:textId="77777777" w:rsidR="00662FE0" w:rsidRDefault="00662FE0" w:rsidP="00774D48">
      <w:pPr>
        <w:spacing w:after="0" w:line="240" w:lineRule="auto"/>
      </w:pPr>
      <w:r>
        <w:separator/>
      </w:r>
    </w:p>
  </w:footnote>
  <w:footnote w:type="continuationSeparator" w:id="0">
    <w:p w14:paraId="750262B1" w14:textId="77777777" w:rsidR="00662FE0" w:rsidRDefault="00662FE0" w:rsidP="00774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zU0MTI3NTeyNDZU0lEKTi0uzszPAykwNK4FAHeJHvItAAAA"/>
  </w:docVars>
  <w:rsids>
    <w:rsidRoot w:val="00137EB3"/>
    <w:rsid w:val="00024643"/>
    <w:rsid w:val="00027697"/>
    <w:rsid w:val="000331AE"/>
    <w:rsid w:val="0005558F"/>
    <w:rsid w:val="00067D43"/>
    <w:rsid w:val="00075CA1"/>
    <w:rsid w:val="00095FC6"/>
    <w:rsid w:val="000B3354"/>
    <w:rsid w:val="000D2CAB"/>
    <w:rsid w:val="000E5AF5"/>
    <w:rsid w:val="000F49C7"/>
    <w:rsid w:val="00120092"/>
    <w:rsid w:val="00137EB3"/>
    <w:rsid w:val="00167BF3"/>
    <w:rsid w:val="001835EF"/>
    <w:rsid w:val="001B591A"/>
    <w:rsid w:val="001D3DAD"/>
    <w:rsid w:val="001D685E"/>
    <w:rsid w:val="001E75D4"/>
    <w:rsid w:val="00204F8C"/>
    <w:rsid w:val="002176A6"/>
    <w:rsid w:val="00217776"/>
    <w:rsid w:val="00235A7B"/>
    <w:rsid w:val="00256E56"/>
    <w:rsid w:val="00260BB7"/>
    <w:rsid w:val="002815AB"/>
    <w:rsid w:val="00293FD8"/>
    <w:rsid w:val="002A3551"/>
    <w:rsid w:val="002E5AED"/>
    <w:rsid w:val="002F58CC"/>
    <w:rsid w:val="00300665"/>
    <w:rsid w:val="00320008"/>
    <w:rsid w:val="00382326"/>
    <w:rsid w:val="003B41C8"/>
    <w:rsid w:val="00425484"/>
    <w:rsid w:val="00453D6A"/>
    <w:rsid w:val="004A4033"/>
    <w:rsid w:val="004C13B9"/>
    <w:rsid w:val="004C77A8"/>
    <w:rsid w:val="004E6941"/>
    <w:rsid w:val="00533B38"/>
    <w:rsid w:val="00540C84"/>
    <w:rsid w:val="00540D6C"/>
    <w:rsid w:val="00597F3C"/>
    <w:rsid w:val="005B7A4F"/>
    <w:rsid w:val="005D2F16"/>
    <w:rsid w:val="005F34A6"/>
    <w:rsid w:val="00607FC6"/>
    <w:rsid w:val="00662FE0"/>
    <w:rsid w:val="0066657B"/>
    <w:rsid w:val="00675D4A"/>
    <w:rsid w:val="00694D65"/>
    <w:rsid w:val="006B0493"/>
    <w:rsid w:val="006B0DCA"/>
    <w:rsid w:val="006B56E3"/>
    <w:rsid w:val="006B77DD"/>
    <w:rsid w:val="006D0B6A"/>
    <w:rsid w:val="006E4F76"/>
    <w:rsid w:val="006F4C6E"/>
    <w:rsid w:val="0070137E"/>
    <w:rsid w:val="00706497"/>
    <w:rsid w:val="007101DA"/>
    <w:rsid w:val="007250FB"/>
    <w:rsid w:val="00742E5F"/>
    <w:rsid w:val="00752395"/>
    <w:rsid w:val="00774D48"/>
    <w:rsid w:val="00775C60"/>
    <w:rsid w:val="0078351D"/>
    <w:rsid w:val="007B600C"/>
    <w:rsid w:val="007C7EFE"/>
    <w:rsid w:val="007F052E"/>
    <w:rsid w:val="007F4612"/>
    <w:rsid w:val="007F785C"/>
    <w:rsid w:val="008020F2"/>
    <w:rsid w:val="0080658A"/>
    <w:rsid w:val="00811F07"/>
    <w:rsid w:val="0084103D"/>
    <w:rsid w:val="008F36EB"/>
    <w:rsid w:val="00903D3B"/>
    <w:rsid w:val="009242C4"/>
    <w:rsid w:val="00977553"/>
    <w:rsid w:val="009A1315"/>
    <w:rsid w:val="009B2BC1"/>
    <w:rsid w:val="009F15FF"/>
    <w:rsid w:val="009F2B3C"/>
    <w:rsid w:val="00A0558C"/>
    <w:rsid w:val="00A14937"/>
    <w:rsid w:val="00A309C1"/>
    <w:rsid w:val="00A60BAE"/>
    <w:rsid w:val="00A668A4"/>
    <w:rsid w:val="00A71E15"/>
    <w:rsid w:val="00AB4833"/>
    <w:rsid w:val="00AB60AF"/>
    <w:rsid w:val="00AC14FA"/>
    <w:rsid w:val="00AE1698"/>
    <w:rsid w:val="00AE6A6D"/>
    <w:rsid w:val="00AF111E"/>
    <w:rsid w:val="00B16BD4"/>
    <w:rsid w:val="00B219EE"/>
    <w:rsid w:val="00B27D75"/>
    <w:rsid w:val="00B33BEE"/>
    <w:rsid w:val="00B40317"/>
    <w:rsid w:val="00B5105A"/>
    <w:rsid w:val="00B51AD9"/>
    <w:rsid w:val="00B606B2"/>
    <w:rsid w:val="00B60B9E"/>
    <w:rsid w:val="00B61650"/>
    <w:rsid w:val="00B627A5"/>
    <w:rsid w:val="00B64D99"/>
    <w:rsid w:val="00B97954"/>
    <w:rsid w:val="00BB3FCA"/>
    <w:rsid w:val="00BB6B24"/>
    <w:rsid w:val="00BF3F48"/>
    <w:rsid w:val="00C25E3B"/>
    <w:rsid w:val="00C30276"/>
    <w:rsid w:val="00C33118"/>
    <w:rsid w:val="00C54F52"/>
    <w:rsid w:val="00C6306A"/>
    <w:rsid w:val="00C7648C"/>
    <w:rsid w:val="00C96163"/>
    <w:rsid w:val="00CC2981"/>
    <w:rsid w:val="00CD4854"/>
    <w:rsid w:val="00CD7FE5"/>
    <w:rsid w:val="00CE6803"/>
    <w:rsid w:val="00CF3961"/>
    <w:rsid w:val="00D01523"/>
    <w:rsid w:val="00D47FF7"/>
    <w:rsid w:val="00D670EE"/>
    <w:rsid w:val="00D93EF0"/>
    <w:rsid w:val="00DB2ACD"/>
    <w:rsid w:val="00DC2348"/>
    <w:rsid w:val="00DD3BBD"/>
    <w:rsid w:val="00DF53A5"/>
    <w:rsid w:val="00DF7A69"/>
    <w:rsid w:val="00E26BA5"/>
    <w:rsid w:val="00E273FF"/>
    <w:rsid w:val="00E34FDF"/>
    <w:rsid w:val="00E57EA6"/>
    <w:rsid w:val="00E66B27"/>
    <w:rsid w:val="00E87850"/>
    <w:rsid w:val="00E92947"/>
    <w:rsid w:val="00E9484C"/>
    <w:rsid w:val="00F20FAF"/>
    <w:rsid w:val="00F32B3A"/>
    <w:rsid w:val="00F65FFF"/>
    <w:rsid w:val="00F710C0"/>
    <w:rsid w:val="00F822F3"/>
    <w:rsid w:val="00F84B5A"/>
    <w:rsid w:val="00F967E1"/>
    <w:rsid w:val="00F96E15"/>
    <w:rsid w:val="00FA42A6"/>
    <w:rsid w:val="00FA64FE"/>
    <w:rsid w:val="00FB52BD"/>
    <w:rsid w:val="00FE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34A"/>
  <w15:chartTrackingRefBased/>
  <w15:docId w15:val="{4B411FC8-6D7E-491C-8693-5843D318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E4F76"/>
  </w:style>
  <w:style w:type="paragraph" w:styleId="a4">
    <w:name w:val="footer"/>
    <w:basedOn w:val="a"/>
    <w:link w:val="Char0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E4F76"/>
  </w:style>
  <w:style w:type="character" w:styleId="a5">
    <w:name w:val="annotation reference"/>
    <w:basedOn w:val="a0"/>
    <w:uiPriority w:val="99"/>
    <w:semiHidden/>
    <w:unhideWhenUsed/>
    <w:rsid w:val="003B41C8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3B41C8"/>
  </w:style>
  <w:style w:type="character" w:customStyle="1" w:styleId="Char1">
    <w:name w:val="메모 텍스트 Char"/>
    <w:basedOn w:val="a0"/>
    <w:link w:val="a6"/>
    <w:uiPriority w:val="99"/>
    <w:rsid w:val="003B41C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B41C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3B41C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067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67D43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7F05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26DEE-332B-4718-B462-CE8CB8545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83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SE</dc:creator>
  <cp:lastModifiedBy>이제인</cp:lastModifiedBy>
  <cp:revision>2</cp:revision>
  <dcterms:created xsi:type="dcterms:W3CDTF">2023-08-04T00:56:00Z</dcterms:created>
  <dcterms:modified xsi:type="dcterms:W3CDTF">2023-08-04T00:56:00Z</dcterms:modified>
</cp:coreProperties>
</file>